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87AD7" w14:textId="77777777" w:rsidR="003944BC" w:rsidRDefault="003944BC">
      <w:pPr>
        <w:rPr>
          <w:lang w:bidi="en-US"/>
        </w:rPr>
      </w:pPr>
      <w:r>
        <w:rPr>
          <w:b/>
          <w:bCs/>
          <w:lang w:bidi="en-US"/>
        </w:rPr>
        <w:t>S 1 Table</w:t>
      </w:r>
      <w:r w:rsidRPr="001845C5">
        <w:rPr>
          <w:b/>
          <w:bCs/>
          <w:lang w:bidi="en-US"/>
        </w:rPr>
        <w:t>.</w:t>
      </w:r>
      <w:r w:rsidRPr="001845C5">
        <w:rPr>
          <w:lang w:bidi="en-US"/>
        </w:rPr>
        <w:t xml:space="preserve"> </w:t>
      </w:r>
      <w:r w:rsidRPr="001845C5">
        <w:rPr>
          <w:b/>
          <w:bCs/>
        </w:rPr>
        <w:t>Association between maternal, delivery and newborn characteristics with requiring neonatal resuscitation at birth</w:t>
      </w:r>
    </w:p>
    <w:p w14:paraId="796D5B8D" w14:textId="77777777" w:rsidR="003944BC" w:rsidRDefault="003944BC"/>
    <w:tbl>
      <w:tblPr>
        <w:tblpPr w:leftFromText="181" w:rightFromText="181" w:vertAnchor="text" w:horzAnchor="margin" w:tblpXSpec="center" w:tblpY="1"/>
        <w:tblW w:w="9320" w:type="dxa"/>
        <w:tblLayout w:type="fixed"/>
        <w:tblLook w:val="04A0" w:firstRow="1" w:lastRow="0" w:firstColumn="1" w:lastColumn="0" w:noHBand="0" w:noVBand="1"/>
      </w:tblPr>
      <w:tblGrid>
        <w:gridCol w:w="2222"/>
        <w:gridCol w:w="1464"/>
        <w:gridCol w:w="2799"/>
        <w:gridCol w:w="2835"/>
      </w:tblGrid>
      <w:tr w:rsidR="003944BC" w:rsidRPr="001845C5" w14:paraId="6EDD89FC" w14:textId="77777777" w:rsidTr="0001139B">
        <w:trPr>
          <w:trHeight w:val="291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735E1B11" w14:textId="77777777" w:rsidR="003944BC" w:rsidRPr="001845C5" w:rsidRDefault="003944BC" w:rsidP="0001139B">
            <w:pPr>
              <w:rPr>
                <w:b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7C415C46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Livebirths</w:t>
            </w:r>
          </w:p>
          <w:p w14:paraId="727DE86E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N=</w:t>
            </w:r>
            <w:r w:rsidRPr="001845C5">
              <w:t xml:space="preserve"> </w:t>
            </w:r>
            <w:r w:rsidRPr="001845C5">
              <w:rPr>
                <w:b/>
                <w:bCs/>
              </w:rPr>
              <w:t>15073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634ABFAA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Odds Ratio for neonatal resuscitation</w:t>
            </w:r>
          </w:p>
          <w:p w14:paraId="45A7D8C4" w14:textId="77777777" w:rsidR="003944BC" w:rsidRPr="001845C5" w:rsidRDefault="003944BC" w:rsidP="0001139B">
            <w:pPr>
              <w:rPr>
                <w:b/>
              </w:rPr>
            </w:pPr>
            <w:proofErr w:type="spellStart"/>
            <w:r w:rsidRPr="001845C5">
              <w:rPr>
                <w:b/>
                <w:bCs/>
              </w:rPr>
              <w:t>Univariable</w:t>
            </w:r>
            <w:proofErr w:type="spellEnd"/>
            <w:r w:rsidRPr="001845C5">
              <w:rPr>
                <w:b/>
                <w:bCs/>
              </w:rPr>
              <w:t xml:space="preserve"> Analysis</w:t>
            </w:r>
          </w:p>
          <w:p w14:paraId="5333A248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OR (95% CI), p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E57E24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Odds Ratio for neonatal resuscitation</w:t>
            </w:r>
          </w:p>
          <w:p w14:paraId="4525310D" w14:textId="77777777" w:rsidR="003944BC" w:rsidRPr="001845C5" w:rsidRDefault="003944BC" w:rsidP="0001139B">
            <w:pPr>
              <w:rPr>
                <w:b/>
              </w:rPr>
            </w:pPr>
            <w:r>
              <w:rPr>
                <w:b/>
                <w:bCs/>
              </w:rPr>
              <w:t>***</w:t>
            </w:r>
            <w:r w:rsidRPr="001845C5">
              <w:rPr>
                <w:b/>
                <w:bCs/>
              </w:rPr>
              <w:t>Multivariable Analysis</w:t>
            </w:r>
          </w:p>
          <w:p w14:paraId="3ED790DF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OR (95% CI), p-value</w:t>
            </w:r>
          </w:p>
        </w:tc>
      </w:tr>
      <w:tr w:rsidR="003944BC" w:rsidRPr="001845C5" w14:paraId="6589B2A8" w14:textId="77777777" w:rsidTr="0001139B">
        <w:trPr>
          <w:trHeight w:val="291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4403739F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Maternal</w:t>
            </w:r>
          </w:p>
          <w:p w14:paraId="537763F7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Characteristic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642E654" w14:textId="77777777" w:rsidR="003944BC" w:rsidRPr="001845C5" w:rsidRDefault="003944BC" w:rsidP="0001139B">
            <w:pPr>
              <w:rPr>
                <w:b/>
              </w:rPr>
            </w:pP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6F8AF80F" w14:textId="77777777" w:rsidR="003944BC" w:rsidRPr="001845C5" w:rsidRDefault="003944BC" w:rsidP="0001139B">
            <w:pPr>
              <w:rPr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5B4598" w14:textId="77777777" w:rsidR="003944BC" w:rsidRPr="001845C5" w:rsidRDefault="003944BC" w:rsidP="0001139B">
            <w:pPr>
              <w:rPr>
                <w:b/>
              </w:rPr>
            </w:pPr>
          </w:p>
        </w:tc>
      </w:tr>
      <w:tr w:rsidR="003944BC" w:rsidRPr="001845C5" w14:paraId="79CCA864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6E97BA15" w14:textId="77777777" w:rsidR="003944BC" w:rsidRPr="001F0DF6" w:rsidRDefault="003944BC" w:rsidP="0001139B">
            <w:r w:rsidRPr="001F0DF6">
              <w:t>Young mother, n (%)</w:t>
            </w:r>
          </w:p>
        </w:tc>
        <w:tc>
          <w:tcPr>
            <w:tcW w:w="1464" w:type="dxa"/>
            <w:vAlign w:val="center"/>
          </w:tcPr>
          <w:p w14:paraId="4DCABCC7" w14:textId="77777777" w:rsidR="003944BC" w:rsidRPr="001F0DF6" w:rsidRDefault="003944BC" w:rsidP="0001139B">
            <w:r w:rsidRPr="001F0DF6">
              <w:t>2,705 (17.95)</w:t>
            </w:r>
          </w:p>
        </w:tc>
        <w:tc>
          <w:tcPr>
            <w:tcW w:w="2799" w:type="dxa"/>
            <w:vAlign w:val="center"/>
          </w:tcPr>
          <w:p w14:paraId="75B8EF96" w14:textId="77777777" w:rsidR="003944BC" w:rsidRPr="001F0DF6" w:rsidRDefault="003944BC" w:rsidP="0001139B">
            <w:r w:rsidRPr="001F0DF6">
              <w:t>1.78 (1.44- 2.19)</w:t>
            </w:r>
          </w:p>
          <w:p w14:paraId="52CC50C4" w14:textId="77777777" w:rsidR="003944BC" w:rsidRPr="001F0DF6" w:rsidRDefault="003944BC" w:rsidP="0001139B">
            <w:r w:rsidRPr="001F0DF6">
              <w:t>p &lt;0.001</w:t>
            </w:r>
          </w:p>
        </w:tc>
        <w:tc>
          <w:tcPr>
            <w:tcW w:w="2835" w:type="dxa"/>
            <w:vAlign w:val="center"/>
          </w:tcPr>
          <w:p w14:paraId="0343520A" w14:textId="77777777" w:rsidR="003944BC" w:rsidRPr="001F0DF6" w:rsidRDefault="003944BC" w:rsidP="0001139B">
            <w:r w:rsidRPr="001F0DF6">
              <w:t>1.16 (0.82-1.64)</w:t>
            </w:r>
          </w:p>
          <w:p w14:paraId="48AEED26" w14:textId="77777777" w:rsidR="003944BC" w:rsidRPr="001F0DF6" w:rsidRDefault="003944BC" w:rsidP="0001139B">
            <w:r>
              <w:t>p=</w:t>
            </w:r>
            <w:r w:rsidRPr="001F0DF6">
              <w:t xml:space="preserve"> 0.385</w:t>
            </w:r>
          </w:p>
        </w:tc>
      </w:tr>
      <w:tr w:rsidR="003944BC" w:rsidRPr="001845C5" w14:paraId="1D9F43BA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3B64F027" w14:textId="77777777" w:rsidR="003944BC" w:rsidRPr="001F0DF6" w:rsidRDefault="003944BC" w:rsidP="0001139B">
            <w:pPr>
              <w:spacing w:after="0"/>
            </w:pPr>
            <w:r w:rsidRPr="001F0DF6">
              <w:t>Maternal low weight</w:t>
            </w:r>
          </w:p>
          <w:p w14:paraId="2A5DCA55" w14:textId="77777777" w:rsidR="003944BC" w:rsidRPr="001F0DF6" w:rsidRDefault="003944BC" w:rsidP="0001139B">
            <w:pPr>
              <w:spacing w:after="0"/>
            </w:pPr>
            <w:r w:rsidRPr="001F0DF6">
              <w:rPr>
                <w:sz w:val="24"/>
                <w:szCs w:val="24"/>
              </w:rPr>
              <w:t>(BMI &lt; 18.5 kg/m</w:t>
            </w:r>
            <w:r w:rsidRPr="001F0DF6">
              <w:rPr>
                <w:sz w:val="24"/>
                <w:szCs w:val="24"/>
                <w:vertAlign w:val="superscript"/>
              </w:rPr>
              <w:t>2</w:t>
            </w:r>
            <w:r w:rsidRPr="001F0DF6">
              <w:rPr>
                <w:sz w:val="24"/>
                <w:szCs w:val="24"/>
              </w:rPr>
              <w:t>)</w:t>
            </w:r>
          </w:p>
        </w:tc>
        <w:tc>
          <w:tcPr>
            <w:tcW w:w="1464" w:type="dxa"/>
            <w:vAlign w:val="center"/>
          </w:tcPr>
          <w:p w14:paraId="6B27E143" w14:textId="77777777" w:rsidR="003944BC" w:rsidRPr="001F0DF6" w:rsidRDefault="003944BC" w:rsidP="0001139B">
            <w:r w:rsidRPr="001F0DF6">
              <w:t>1,511 (10.27)</w:t>
            </w:r>
          </w:p>
        </w:tc>
        <w:tc>
          <w:tcPr>
            <w:tcW w:w="2799" w:type="dxa"/>
            <w:vAlign w:val="center"/>
          </w:tcPr>
          <w:p w14:paraId="73F9C4FE" w14:textId="77777777" w:rsidR="003944BC" w:rsidRPr="001F0DF6" w:rsidRDefault="003944BC" w:rsidP="0001139B">
            <w:r w:rsidRPr="001F0DF6">
              <w:t>1.05 (0.77-1.42)</w:t>
            </w:r>
          </w:p>
          <w:p w14:paraId="500735A4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739</w:t>
            </w:r>
          </w:p>
        </w:tc>
        <w:tc>
          <w:tcPr>
            <w:tcW w:w="2835" w:type="dxa"/>
            <w:vAlign w:val="center"/>
          </w:tcPr>
          <w:p w14:paraId="3FA1A7AD" w14:textId="77777777" w:rsidR="003944BC" w:rsidRPr="001F0DF6" w:rsidRDefault="003944BC" w:rsidP="0001139B">
            <w:r w:rsidRPr="001F0DF6">
              <w:t>1.17 (0.74-1.85)</w:t>
            </w:r>
          </w:p>
          <w:p w14:paraId="37AA5C2F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486</w:t>
            </w:r>
          </w:p>
        </w:tc>
      </w:tr>
      <w:tr w:rsidR="003944BC" w:rsidRPr="001845C5" w14:paraId="3AB75263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01F60972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>Primigravida n, (%)</w:t>
            </w:r>
          </w:p>
        </w:tc>
        <w:tc>
          <w:tcPr>
            <w:tcW w:w="1464" w:type="dxa"/>
            <w:vAlign w:val="center"/>
          </w:tcPr>
          <w:p w14:paraId="56D509D8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>5,101 (33.84)</w:t>
            </w:r>
          </w:p>
        </w:tc>
        <w:tc>
          <w:tcPr>
            <w:tcW w:w="2799" w:type="dxa"/>
            <w:vAlign w:val="center"/>
          </w:tcPr>
          <w:p w14:paraId="45E77C7C" w14:textId="77777777" w:rsidR="003944BC" w:rsidRPr="001F0DF6" w:rsidRDefault="003944BC" w:rsidP="0001139B">
            <w:pPr>
              <w:rPr>
                <w:lang w:val="fr-FR"/>
              </w:rPr>
            </w:pPr>
            <w:r w:rsidRPr="001F0DF6">
              <w:rPr>
                <w:lang w:val="fr-FR"/>
              </w:rPr>
              <w:t>1.23 (0.86- 1.77)</w:t>
            </w:r>
          </w:p>
          <w:p w14:paraId="5C9F89CC" w14:textId="77777777" w:rsidR="003944BC" w:rsidRPr="001F0DF6" w:rsidRDefault="003944BC" w:rsidP="0001139B">
            <w:pPr>
              <w:rPr>
                <w:lang w:val="fr-FR"/>
              </w:rPr>
            </w:pPr>
            <w:proofErr w:type="gramStart"/>
            <w:r w:rsidRPr="001F0DF6">
              <w:rPr>
                <w:lang w:val="fr-FR"/>
              </w:rPr>
              <w:t>p</w:t>
            </w:r>
            <w:proofErr w:type="gramEnd"/>
            <w:r w:rsidRPr="001F0DF6">
              <w:rPr>
                <w:lang w:val="fr-FR"/>
              </w:rPr>
              <w:t xml:space="preserve"> </w:t>
            </w:r>
            <w:r>
              <w:rPr>
                <w:lang w:val="fr-FR"/>
              </w:rPr>
              <w:t>=</w:t>
            </w:r>
            <w:r w:rsidRPr="001F0DF6">
              <w:rPr>
                <w:lang w:val="fr-FR"/>
              </w:rPr>
              <w:t>0.251</w:t>
            </w:r>
          </w:p>
        </w:tc>
        <w:tc>
          <w:tcPr>
            <w:tcW w:w="2835" w:type="dxa"/>
            <w:vAlign w:val="center"/>
          </w:tcPr>
          <w:p w14:paraId="6F762E66" w14:textId="77777777" w:rsidR="003944BC" w:rsidRPr="001F0DF6" w:rsidRDefault="003944BC" w:rsidP="0001139B">
            <w:pPr>
              <w:rPr>
                <w:lang w:val="fr-FR"/>
              </w:rPr>
            </w:pPr>
            <w:r w:rsidRPr="001F0DF6">
              <w:rPr>
                <w:lang w:val="fr-FR"/>
              </w:rPr>
              <w:t>3.35 (2.34- 4.80)</w:t>
            </w:r>
          </w:p>
          <w:p w14:paraId="23DEF059" w14:textId="77777777" w:rsidR="003944BC" w:rsidRPr="001F0DF6" w:rsidRDefault="003944BC" w:rsidP="0001139B">
            <w:pPr>
              <w:rPr>
                <w:lang w:val="fr-FR"/>
              </w:rPr>
            </w:pPr>
            <w:proofErr w:type="gramStart"/>
            <w:r w:rsidRPr="001F0DF6">
              <w:rPr>
                <w:lang w:val="fr-FR"/>
              </w:rPr>
              <w:t>p</w:t>
            </w:r>
            <w:proofErr w:type="gramEnd"/>
            <w:r w:rsidRPr="001F0DF6">
              <w:rPr>
                <w:lang w:val="fr-FR"/>
              </w:rPr>
              <w:t>&lt;0.001</w:t>
            </w:r>
          </w:p>
        </w:tc>
      </w:tr>
      <w:tr w:rsidR="003944BC" w:rsidRPr="001845C5" w14:paraId="70645B29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25E06174" w14:textId="77777777" w:rsidR="003944BC" w:rsidRPr="001F0DF6" w:rsidRDefault="003944BC" w:rsidP="0001139B">
            <w:pPr>
              <w:rPr>
                <w:lang w:val="fr-FR"/>
              </w:rPr>
            </w:pPr>
            <w:r w:rsidRPr="001F0DF6">
              <w:rPr>
                <w:lang w:val="fr-FR"/>
              </w:rPr>
              <w:t>Migrant n, (%)</w:t>
            </w:r>
          </w:p>
        </w:tc>
        <w:tc>
          <w:tcPr>
            <w:tcW w:w="1464" w:type="dxa"/>
            <w:vAlign w:val="center"/>
          </w:tcPr>
          <w:p w14:paraId="2C076F8A" w14:textId="77777777" w:rsidR="003944BC" w:rsidRPr="001F0DF6" w:rsidRDefault="003944BC" w:rsidP="0001139B">
            <w:pPr>
              <w:rPr>
                <w:lang w:val="fr-FR"/>
              </w:rPr>
            </w:pPr>
            <w:r w:rsidRPr="001F0DF6">
              <w:rPr>
                <w:lang w:val="fr-FR"/>
              </w:rPr>
              <w:t>7,013/ 15,072 (46.53)</w:t>
            </w:r>
          </w:p>
        </w:tc>
        <w:tc>
          <w:tcPr>
            <w:tcW w:w="2799" w:type="dxa"/>
            <w:vAlign w:val="center"/>
          </w:tcPr>
          <w:p w14:paraId="344ED727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>0.85 (0.73- 1.12)</w:t>
            </w:r>
          </w:p>
          <w:p w14:paraId="4FA0BAB9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 xml:space="preserve">p </w:t>
            </w:r>
            <w:r>
              <w:rPr>
                <w:lang w:val="es-ES"/>
              </w:rPr>
              <w:t>=</w:t>
            </w:r>
            <w:r w:rsidRPr="001F0DF6">
              <w:rPr>
                <w:lang w:val="es-ES"/>
              </w:rPr>
              <w:t>0.368</w:t>
            </w:r>
          </w:p>
        </w:tc>
        <w:tc>
          <w:tcPr>
            <w:tcW w:w="2835" w:type="dxa"/>
            <w:vAlign w:val="center"/>
          </w:tcPr>
          <w:p w14:paraId="642836F4" w14:textId="77777777" w:rsidR="003944BC" w:rsidRPr="001F0DF6" w:rsidRDefault="003944BC" w:rsidP="0001139B">
            <w:r w:rsidRPr="001F0DF6">
              <w:t>0.84 (0.62- 1.13)</w:t>
            </w:r>
          </w:p>
          <w:p w14:paraId="75D1101F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257</w:t>
            </w:r>
          </w:p>
        </w:tc>
      </w:tr>
      <w:tr w:rsidR="003944BC" w:rsidRPr="001845C5" w14:paraId="3AD5B424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550A354B" w14:textId="77777777" w:rsidR="003944BC" w:rsidRPr="001F0DF6" w:rsidRDefault="003944BC" w:rsidP="0001139B">
            <w:r w:rsidRPr="001F0DF6">
              <w:t>Literate n, (%)</w:t>
            </w:r>
          </w:p>
        </w:tc>
        <w:tc>
          <w:tcPr>
            <w:tcW w:w="1464" w:type="dxa"/>
            <w:vAlign w:val="center"/>
          </w:tcPr>
          <w:p w14:paraId="03AB72C3" w14:textId="77777777" w:rsidR="003944BC" w:rsidRPr="001F0DF6" w:rsidRDefault="003944BC" w:rsidP="0001139B">
            <w:r w:rsidRPr="001F0DF6">
              <w:t>7,635/ 12,168 (62.75)</w:t>
            </w:r>
          </w:p>
        </w:tc>
        <w:tc>
          <w:tcPr>
            <w:tcW w:w="2799" w:type="dxa"/>
            <w:vAlign w:val="center"/>
          </w:tcPr>
          <w:p w14:paraId="635E679F" w14:textId="77777777" w:rsidR="003944BC" w:rsidRPr="001F0DF6" w:rsidRDefault="003944BC" w:rsidP="0001139B">
            <w:r w:rsidRPr="001F0DF6">
              <w:t>1.05 (0.84- 1.31)</w:t>
            </w:r>
          </w:p>
          <w:p w14:paraId="37BA3539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631</w:t>
            </w:r>
          </w:p>
        </w:tc>
        <w:tc>
          <w:tcPr>
            <w:tcW w:w="2835" w:type="dxa"/>
            <w:vAlign w:val="center"/>
          </w:tcPr>
          <w:p w14:paraId="7D98AC36" w14:textId="77777777" w:rsidR="003944BC" w:rsidRPr="001F0DF6" w:rsidRDefault="003944BC" w:rsidP="0001139B">
            <w:r w:rsidRPr="001F0DF6">
              <w:t>0.72 (0.53- 0.99)</w:t>
            </w:r>
          </w:p>
          <w:p w14:paraId="65139205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46</w:t>
            </w:r>
          </w:p>
        </w:tc>
      </w:tr>
      <w:tr w:rsidR="003944BC" w:rsidRPr="001845C5" w14:paraId="46B67729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336C9941" w14:textId="77777777" w:rsidR="003944BC" w:rsidRPr="001F0DF6" w:rsidRDefault="003944BC" w:rsidP="0001139B">
            <w:r w:rsidRPr="001F0DF6">
              <w:t>Smoking n, (%)</w:t>
            </w:r>
          </w:p>
        </w:tc>
        <w:tc>
          <w:tcPr>
            <w:tcW w:w="1464" w:type="dxa"/>
            <w:vAlign w:val="center"/>
          </w:tcPr>
          <w:p w14:paraId="684013B9" w14:textId="77777777" w:rsidR="003944BC" w:rsidRPr="001F0DF6" w:rsidRDefault="003944BC" w:rsidP="0001139B">
            <w:r w:rsidRPr="001F0DF6">
              <w:t>2,134 (14.16)</w:t>
            </w:r>
          </w:p>
        </w:tc>
        <w:tc>
          <w:tcPr>
            <w:tcW w:w="2799" w:type="dxa"/>
            <w:vAlign w:val="center"/>
          </w:tcPr>
          <w:p w14:paraId="7D419A7D" w14:textId="77777777" w:rsidR="003944BC" w:rsidRPr="001F0DF6" w:rsidRDefault="003944BC" w:rsidP="0001139B">
            <w:r w:rsidRPr="001F0DF6">
              <w:t>0.71 (0.53- 0.96)</w:t>
            </w:r>
          </w:p>
          <w:p w14:paraId="58D09808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29</w:t>
            </w:r>
          </w:p>
        </w:tc>
        <w:tc>
          <w:tcPr>
            <w:tcW w:w="2835" w:type="dxa"/>
            <w:vAlign w:val="center"/>
          </w:tcPr>
          <w:p w14:paraId="55655707" w14:textId="77777777" w:rsidR="003944BC" w:rsidRPr="001F0DF6" w:rsidRDefault="003944BC" w:rsidP="0001139B">
            <w:r w:rsidRPr="001F0DF6">
              <w:t>0.92 (0.54-1.58)</w:t>
            </w:r>
          </w:p>
          <w:p w14:paraId="2BC88581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776</w:t>
            </w:r>
          </w:p>
        </w:tc>
      </w:tr>
      <w:tr w:rsidR="003944BC" w:rsidRPr="001845C5" w14:paraId="395631F0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61063CCE" w14:textId="77777777" w:rsidR="003944BC" w:rsidRPr="001F0DF6" w:rsidRDefault="003944BC" w:rsidP="0001139B">
            <w:r w:rsidRPr="001F0DF6">
              <w:t>Anaemia</w:t>
            </w:r>
            <w:r w:rsidRPr="001F0DF6">
              <w:rPr>
                <w:vertAlign w:val="superscript"/>
              </w:rPr>
              <w:t xml:space="preserve"> </w:t>
            </w:r>
            <w:r w:rsidRPr="001F0DF6">
              <w:t>n, (%)</w:t>
            </w:r>
          </w:p>
        </w:tc>
        <w:tc>
          <w:tcPr>
            <w:tcW w:w="1464" w:type="dxa"/>
            <w:vAlign w:val="center"/>
          </w:tcPr>
          <w:p w14:paraId="47578DAB" w14:textId="77777777" w:rsidR="003944BC" w:rsidRPr="001F0DF6" w:rsidRDefault="003944BC" w:rsidP="0001139B">
            <w:r w:rsidRPr="001F0DF6">
              <w:t>625/ 15,039 (4.16)</w:t>
            </w:r>
          </w:p>
        </w:tc>
        <w:tc>
          <w:tcPr>
            <w:tcW w:w="2799" w:type="dxa"/>
            <w:vAlign w:val="center"/>
          </w:tcPr>
          <w:p w14:paraId="04E2A301" w14:textId="77777777" w:rsidR="003944BC" w:rsidRPr="001F0DF6" w:rsidRDefault="003944BC" w:rsidP="0001139B">
            <w:r w:rsidRPr="001F0DF6">
              <w:t>0.82 (0.49- 1.37)</w:t>
            </w:r>
          </w:p>
          <w:p w14:paraId="05941497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460</w:t>
            </w:r>
          </w:p>
        </w:tc>
        <w:tc>
          <w:tcPr>
            <w:tcW w:w="2835" w:type="dxa"/>
            <w:vAlign w:val="center"/>
          </w:tcPr>
          <w:p w14:paraId="1CE69350" w14:textId="77777777" w:rsidR="003944BC" w:rsidRPr="001F0DF6" w:rsidRDefault="003944BC" w:rsidP="0001139B">
            <w:r w:rsidRPr="001F0DF6">
              <w:t>0.99 (0.39- 2.45)</w:t>
            </w:r>
          </w:p>
          <w:p w14:paraId="54AE2F37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98</w:t>
            </w:r>
          </w:p>
        </w:tc>
      </w:tr>
      <w:tr w:rsidR="003944BC" w:rsidRPr="001845C5" w14:paraId="0E55FA89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3AC69FAD" w14:textId="77777777" w:rsidR="003944BC" w:rsidRPr="001F0DF6" w:rsidRDefault="003944BC" w:rsidP="0001139B">
            <w:r w:rsidRPr="001F0DF6">
              <w:t>Any maternal hypertension n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70E8815E" w14:textId="77777777" w:rsidR="003944BC" w:rsidRPr="001F0DF6" w:rsidRDefault="003944BC" w:rsidP="0001139B">
            <w:r w:rsidRPr="001F0DF6">
              <w:t>674 (4.47)</w:t>
            </w:r>
          </w:p>
        </w:tc>
        <w:tc>
          <w:tcPr>
            <w:tcW w:w="2799" w:type="dxa"/>
            <w:vAlign w:val="center"/>
          </w:tcPr>
          <w:p w14:paraId="22B7E4F7" w14:textId="77777777" w:rsidR="003944BC" w:rsidRPr="001F0DF6" w:rsidRDefault="003944BC" w:rsidP="0001139B">
            <w:r w:rsidRPr="001F0DF6">
              <w:t>1.85 (1.31- 2.63)</w:t>
            </w:r>
          </w:p>
          <w:p w14:paraId="03D7AE47" w14:textId="77777777" w:rsidR="003944BC" w:rsidRPr="001F0DF6" w:rsidRDefault="003944BC" w:rsidP="0001139B">
            <w:r>
              <w:t>p</w:t>
            </w:r>
            <w:r w:rsidRPr="001F0DF6">
              <w:t>&lt;0.001</w:t>
            </w:r>
          </w:p>
        </w:tc>
        <w:tc>
          <w:tcPr>
            <w:tcW w:w="2835" w:type="dxa"/>
            <w:vAlign w:val="center"/>
          </w:tcPr>
          <w:p w14:paraId="04458568" w14:textId="77777777" w:rsidR="003944BC" w:rsidRPr="001F0DF6" w:rsidRDefault="003944BC" w:rsidP="0001139B">
            <w:r w:rsidRPr="001F0DF6">
              <w:t>1.02 (0.47-2.22)</w:t>
            </w:r>
          </w:p>
          <w:p w14:paraId="7A1B8F50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94</w:t>
            </w:r>
          </w:p>
        </w:tc>
      </w:tr>
      <w:tr w:rsidR="003944BC" w:rsidRPr="001845C5" w14:paraId="1295C337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137900A9" w14:textId="77777777" w:rsidR="003944BC" w:rsidRPr="001F0DF6" w:rsidRDefault="003944BC" w:rsidP="0001139B">
            <w:r w:rsidRPr="001F0DF6">
              <w:t>Malaria n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241B114A" w14:textId="77777777" w:rsidR="003944BC" w:rsidRPr="001F0DF6" w:rsidRDefault="003944BC" w:rsidP="0001139B">
            <w:r w:rsidRPr="001F0DF6">
              <w:t>399 (2.65)</w:t>
            </w:r>
          </w:p>
        </w:tc>
        <w:tc>
          <w:tcPr>
            <w:tcW w:w="2799" w:type="dxa"/>
            <w:vAlign w:val="center"/>
          </w:tcPr>
          <w:p w14:paraId="3D72F8B5" w14:textId="77777777" w:rsidR="003944BC" w:rsidRPr="001F0DF6" w:rsidRDefault="003944BC" w:rsidP="0001139B"/>
          <w:p w14:paraId="7EBC13C3" w14:textId="77777777" w:rsidR="003944BC" w:rsidRPr="001F0DF6" w:rsidRDefault="003944BC" w:rsidP="0001139B">
            <w:r w:rsidRPr="001F0DF6">
              <w:t>0.91 (0.63- 1.31)</w:t>
            </w:r>
          </w:p>
          <w:p w14:paraId="104F2225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631</w:t>
            </w:r>
          </w:p>
        </w:tc>
        <w:tc>
          <w:tcPr>
            <w:tcW w:w="2835" w:type="dxa"/>
            <w:vAlign w:val="center"/>
          </w:tcPr>
          <w:p w14:paraId="46DD941F" w14:textId="77777777" w:rsidR="003944BC" w:rsidRPr="001F0DF6" w:rsidRDefault="003944BC" w:rsidP="0001139B"/>
          <w:p w14:paraId="3D884952" w14:textId="77777777" w:rsidR="003944BC" w:rsidRPr="001F0DF6" w:rsidRDefault="003944BC" w:rsidP="0001139B">
            <w:r w:rsidRPr="001F0DF6">
              <w:t>0.34 (0.04- 2.53)</w:t>
            </w:r>
          </w:p>
          <w:p w14:paraId="3071A362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297</w:t>
            </w:r>
          </w:p>
        </w:tc>
      </w:tr>
      <w:tr w:rsidR="003944BC" w:rsidRPr="001845C5" w14:paraId="145419D4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166EDBF1" w14:textId="77777777" w:rsidR="003944BC" w:rsidRPr="001F0DF6" w:rsidRDefault="003944BC" w:rsidP="0001139B">
            <w:r w:rsidRPr="001F0DF6">
              <w:t>Gestational diabetes n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5F8608D" w14:textId="77777777" w:rsidR="003944BC" w:rsidRPr="001F0DF6" w:rsidRDefault="003944BC" w:rsidP="0001139B">
            <w:r w:rsidRPr="001F0DF6">
              <w:t>139/ 7,705 (1.8)</w:t>
            </w:r>
          </w:p>
        </w:tc>
        <w:tc>
          <w:tcPr>
            <w:tcW w:w="2799" w:type="dxa"/>
            <w:vAlign w:val="center"/>
          </w:tcPr>
          <w:p w14:paraId="149CDD50" w14:textId="77777777" w:rsidR="003944BC" w:rsidRPr="001F0DF6" w:rsidRDefault="003944BC" w:rsidP="0001139B"/>
          <w:p w14:paraId="60E3029A" w14:textId="77777777" w:rsidR="003944BC" w:rsidRPr="001F0DF6" w:rsidRDefault="003944BC" w:rsidP="0001139B">
            <w:r w:rsidRPr="001F0DF6">
              <w:t>1.39 (0.56- 3.44)</w:t>
            </w:r>
          </w:p>
          <w:p w14:paraId="7FE7C527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470</w:t>
            </w:r>
          </w:p>
        </w:tc>
        <w:tc>
          <w:tcPr>
            <w:tcW w:w="2835" w:type="dxa"/>
            <w:vAlign w:val="center"/>
          </w:tcPr>
          <w:p w14:paraId="798368FE" w14:textId="77777777" w:rsidR="003944BC" w:rsidRPr="001F0DF6" w:rsidRDefault="003944BC" w:rsidP="0001139B">
            <w:r w:rsidRPr="001F0DF6">
              <w:t>3.01 (1.18-7.63)</w:t>
            </w:r>
          </w:p>
          <w:p w14:paraId="415FD3FB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20</w:t>
            </w:r>
          </w:p>
        </w:tc>
      </w:tr>
      <w:tr w:rsidR="003944BC" w:rsidRPr="001845C5" w14:paraId="0E506186" w14:textId="77777777" w:rsidTr="0001139B">
        <w:trPr>
          <w:trHeight w:val="695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FA517" w14:textId="77777777" w:rsidR="003944BC" w:rsidRPr="001F0DF6" w:rsidRDefault="003944BC" w:rsidP="0001139B">
            <w:r w:rsidRPr="001F0DF6">
              <w:lastRenderedPageBreak/>
              <w:t>Previous neonatal death n, (%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D63B5" w14:textId="77777777" w:rsidR="003944BC" w:rsidRPr="001F0DF6" w:rsidRDefault="003944BC" w:rsidP="0001139B">
            <w:r w:rsidRPr="001F0DF6">
              <w:t>4,346/ 14,982 (29.0)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4186F670" w14:textId="77777777" w:rsidR="003944BC" w:rsidRPr="001F0DF6" w:rsidRDefault="003944BC" w:rsidP="0001139B">
            <w:r w:rsidRPr="001F0DF6">
              <w:t>0.90 (0.73- 1.12)</w:t>
            </w:r>
          </w:p>
          <w:p w14:paraId="71A8FECD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36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B43EFB0" w14:textId="77777777" w:rsidR="003944BC" w:rsidRPr="001F0DF6" w:rsidRDefault="003944BC" w:rsidP="0001139B">
            <w:r w:rsidRPr="001F0DF6">
              <w:t>1.03 (0.69- 1.53)</w:t>
            </w:r>
          </w:p>
          <w:p w14:paraId="784F1E75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868</w:t>
            </w:r>
          </w:p>
        </w:tc>
      </w:tr>
      <w:tr w:rsidR="003944BC" w:rsidRPr="001845C5" w14:paraId="23783669" w14:textId="77777777" w:rsidTr="0001139B">
        <w:trPr>
          <w:trHeight w:val="695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9FE43" w14:textId="77777777" w:rsidR="003944BC" w:rsidRPr="001845C5" w:rsidRDefault="003944BC" w:rsidP="0001139B">
            <w:pPr>
              <w:rPr>
                <w:b/>
              </w:rPr>
            </w:pPr>
            <w:r w:rsidRPr="001845C5">
              <w:rPr>
                <w:b/>
                <w:bCs/>
              </w:rPr>
              <w:t>Delivery Characteristic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C2D1A" w14:textId="77777777" w:rsidR="003944BC" w:rsidRPr="001845C5" w:rsidRDefault="003944BC" w:rsidP="0001139B"/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1356" w14:textId="77777777" w:rsidR="003944BC" w:rsidRPr="001845C5" w:rsidRDefault="003944BC" w:rsidP="0001139B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C2BA" w14:textId="77777777" w:rsidR="003944BC" w:rsidRPr="001845C5" w:rsidRDefault="003944BC" w:rsidP="0001139B"/>
        </w:tc>
      </w:tr>
      <w:tr w:rsidR="003944BC" w:rsidRPr="001845C5" w14:paraId="1AA290B0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55CC0FA4" w14:textId="77777777" w:rsidR="003944BC" w:rsidRPr="001F0DF6" w:rsidRDefault="003944BC" w:rsidP="0001139B">
            <w:r w:rsidRPr="001F0DF6">
              <w:t>*APH n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080FAF2" w14:textId="77777777" w:rsidR="003944BC" w:rsidRPr="001F0DF6" w:rsidRDefault="003944BC" w:rsidP="0001139B">
            <w:r w:rsidRPr="001F0DF6">
              <w:t>38/15,048 (0.25)</w:t>
            </w:r>
          </w:p>
        </w:tc>
        <w:tc>
          <w:tcPr>
            <w:tcW w:w="2799" w:type="dxa"/>
            <w:vAlign w:val="center"/>
          </w:tcPr>
          <w:p w14:paraId="3F27CCC3" w14:textId="77777777" w:rsidR="003944BC" w:rsidRPr="001F0DF6" w:rsidRDefault="003944BC" w:rsidP="0001139B">
            <w:r w:rsidRPr="001F0DF6">
              <w:t>1.79 (0.43- 7.48)</w:t>
            </w:r>
          </w:p>
          <w:p w14:paraId="74E72D2D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421</w:t>
            </w:r>
          </w:p>
        </w:tc>
        <w:tc>
          <w:tcPr>
            <w:tcW w:w="2835" w:type="dxa"/>
            <w:vAlign w:val="center"/>
          </w:tcPr>
          <w:p w14:paraId="63BD1D78" w14:textId="77777777" w:rsidR="003944BC" w:rsidRPr="001F0DF6" w:rsidRDefault="003944BC" w:rsidP="0001139B">
            <w:r w:rsidRPr="001F0DF6">
              <w:t>1.63 (0.13-19.97)</w:t>
            </w:r>
          </w:p>
          <w:p w14:paraId="692063D3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699</w:t>
            </w:r>
          </w:p>
        </w:tc>
      </w:tr>
      <w:tr w:rsidR="003944BC" w:rsidRPr="001845C5" w14:paraId="7ACB71AC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69956D27" w14:textId="77777777" w:rsidR="003944BC" w:rsidRPr="001F0DF6" w:rsidRDefault="003944BC" w:rsidP="0001139B">
            <w:r w:rsidRPr="001F0DF6">
              <w:t>Breech delivery n, (%)</w:t>
            </w:r>
          </w:p>
        </w:tc>
        <w:tc>
          <w:tcPr>
            <w:tcW w:w="1464" w:type="dxa"/>
            <w:vAlign w:val="center"/>
          </w:tcPr>
          <w:p w14:paraId="24895A5F" w14:textId="77777777" w:rsidR="003944BC" w:rsidRPr="001F0DF6" w:rsidRDefault="003944BC" w:rsidP="0001139B">
            <w:r w:rsidRPr="001F0DF6">
              <w:t>228 (1.51)</w:t>
            </w:r>
          </w:p>
        </w:tc>
        <w:tc>
          <w:tcPr>
            <w:tcW w:w="2799" w:type="dxa"/>
            <w:vAlign w:val="center"/>
          </w:tcPr>
          <w:p w14:paraId="445CA2E3" w14:textId="77777777" w:rsidR="003944BC" w:rsidRPr="001F0DF6" w:rsidRDefault="003944BC" w:rsidP="0001139B">
            <w:r w:rsidRPr="001F0DF6">
              <w:t>17.59 (13.08-23.65)</w:t>
            </w:r>
          </w:p>
          <w:p w14:paraId="30E1B708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vAlign w:val="center"/>
          </w:tcPr>
          <w:p w14:paraId="5E377C34" w14:textId="77777777" w:rsidR="003944BC" w:rsidRPr="001F0DF6" w:rsidRDefault="003944BC" w:rsidP="0001139B">
            <w:r w:rsidRPr="001F0DF6">
              <w:t>20.19 (12.65-32.22)</w:t>
            </w:r>
          </w:p>
          <w:p w14:paraId="11A4CFFA" w14:textId="77777777" w:rsidR="003944BC" w:rsidRPr="001F0DF6" w:rsidRDefault="003944BC" w:rsidP="0001139B">
            <w:r w:rsidRPr="001F0DF6">
              <w:t>p &lt;0.001</w:t>
            </w:r>
          </w:p>
        </w:tc>
      </w:tr>
      <w:tr w:rsidR="003944BC" w:rsidRPr="001845C5" w14:paraId="51DD8989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69D4DB1A" w14:textId="77777777" w:rsidR="003944BC" w:rsidRPr="001F0DF6" w:rsidRDefault="003944BC" w:rsidP="0001139B">
            <w:r w:rsidRPr="001F0DF6">
              <w:t>Prolonged 2</w:t>
            </w:r>
            <w:r w:rsidRPr="001F0DF6">
              <w:rPr>
                <w:vertAlign w:val="superscript"/>
              </w:rPr>
              <w:t>nd</w:t>
            </w:r>
            <w:r w:rsidRPr="001F0DF6">
              <w:t xml:space="preserve"> stage n, (%)</w:t>
            </w:r>
          </w:p>
        </w:tc>
        <w:tc>
          <w:tcPr>
            <w:tcW w:w="1464" w:type="dxa"/>
            <w:vAlign w:val="center"/>
          </w:tcPr>
          <w:p w14:paraId="25E66BF5" w14:textId="77777777" w:rsidR="003944BC" w:rsidRPr="001F0DF6" w:rsidRDefault="003944BC" w:rsidP="0001139B">
            <w:r w:rsidRPr="001F0DF6">
              <w:t>972 (6.45)</w:t>
            </w:r>
          </w:p>
        </w:tc>
        <w:tc>
          <w:tcPr>
            <w:tcW w:w="2799" w:type="dxa"/>
            <w:vAlign w:val="center"/>
          </w:tcPr>
          <w:p w14:paraId="13C864FB" w14:textId="77777777" w:rsidR="003944BC" w:rsidRPr="001F0DF6" w:rsidRDefault="003944BC" w:rsidP="0001139B">
            <w:r w:rsidRPr="001F0DF6">
              <w:t>3.56 (2.79 - 4.54)</w:t>
            </w:r>
          </w:p>
          <w:p w14:paraId="09D6B5E5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vAlign w:val="center"/>
          </w:tcPr>
          <w:p w14:paraId="0D0CDB53" w14:textId="77777777" w:rsidR="003944BC" w:rsidRPr="001F0DF6" w:rsidRDefault="003944BC" w:rsidP="0001139B">
            <w:r w:rsidRPr="001F0DF6">
              <w:t>1.55 (1.01-2.38)</w:t>
            </w:r>
          </w:p>
          <w:p w14:paraId="4146BD6B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43</w:t>
            </w:r>
          </w:p>
        </w:tc>
      </w:tr>
      <w:tr w:rsidR="003944BC" w:rsidRPr="001845C5" w14:paraId="72BF86C4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3AF23A8A" w14:textId="77777777" w:rsidR="003944BC" w:rsidRPr="001F0DF6" w:rsidRDefault="003944BC" w:rsidP="0001139B">
            <w:r w:rsidRPr="001F0DF6">
              <w:rPr>
                <w:lang w:val="de-DE"/>
              </w:rPr>
              <w:t>*PROM</w:t>
            </w:r>
            <w:r w:rsidRPr="001F0DF6">
              <w:t xml:space="preserve"> n, (%)</w:t>
            </w:r>
          </w:p>
        </w:tc>
        <w:tc>
          <w:tcPr>
            <w:tcW w:w="1464" w:type="dxa"/>
            <w:vAlign w:val="center"/>
          </w:tcPr>
          <w:p w14:paraId="79BC9DF1" w14:textId="77777777" w:rsidR="003944BC" w:rsidRPr="001F0DF6" w:rsidRDefault="003944BC" w:rsidP="0001139B">
            <w:r w:rsidRPr="001F0DF6">
              <w:t>642/ 14,659 (4.38)</w:t>
            </w:r>
          </w:p>
        </w:tc>
        <w:tc>
          <w:tcPr>
            <w:tcW w:w="2799" w:type="dxa"/>
            <w:vAlign w:val="center"/>
          </w:tcPr>
          <w:p w14:paraId="54041046" w14:textId="77777777" w:rsidR="003944BC" w:rsidRPr="001F0DF6" w:rsidRDefault="003944BC" w:rsidP="0001139B">
            <w:r w:rsidRPr="001F0DF6">
              <w:t>2.12 (1.50- 2.99)</w:t>
            </w:r>
          </w:p>
          <w:p w14:paraId="3AF132A9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vAlign w:val="center"/>
          </w:tcPr>
          <w:p w14:paraId="52314014" w14:textId="77777777" w:rsidR="003944BC" w:rsidRPr="001F0DF6" w:rsidRDefault="003944BC" w:rsidP="0001139B">
            <w:r w:rsidRPr="001F0DF6">
              <w:t>2.31 (1.48-3.60)</w:t>
            </w:r>
          </w:p>
          <w:p w14:paraId="4674326E" w14:textId="77777777" w:rsidR="003944BC" w:rsidRPr="001F0DF6" w:rsidRDefault="003944BC" w:rsidP="0001139B">
            <w:r w:rsidRPr="001F0DF6">
              <w:t>p &lt;0.001</w:t>
            </w:r>
          </w:p>
        </w:tc>
      </w:tr>
      <w:tr w:rsidR="003944BC" w:rsidRPr="001845C5" w14:paraId="24AE010E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38A2011E" w14:textId="77777777" w:rsidR="003944BC" w:rsidRPr="001F0DF6" w:rsidRDefault="003944BC" w:rsidP="0001139B">
            <w:pPr>
              <w:rPr>
                <w:lang w:val="de-DE"/>
              </w:rPr>
            </w:pPr>
            <w:proofErr w:type="spellStart"/>
            <w:proofErr w:type="gramStart"/>
            <w:r w:rsidRPr="001F0DF6">
              <w:rPr>
                <w:lang w:val="de-DE"/>
              </w:rPr>
              <w:t>Fever</w:t>
            </w:r>
            <w:proofErr w:type="spellEnd"/>
            <w:r w:rsidRPr="001F0DF6">
              <w:rPr>
                <w:lang w:val="de-DE"/>
              </w:rPr>
              <w:t xml:space="preserve"> </w:t>
            </w:r>
            <w:r w:rsidRPr="001F0DF6">
              <w:t xml:space="preserve"> n</w:t>
            </w:r>
            <w:proofErr w:type="gramEnd"/>
            <w:r w:rsidRPr="001F0DF6">
              <w:t>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3A11B5BD" w14:textId="77777777" w:rsidR="003944BC" w:rsidRPr="001F0DF6" w:rsidRDefault="003944BC" w:rsidP="0001139B">
            <w:r w:rsidRPr="001F0DF6">
              <w:t>237 (1.58)</w:t>
            </w:r>
          </w:p>
        </w:tc>
        <w:tc>
          <w:tcPr>
            <w:tcW w:w="2799" w:type="dxa"/>
            <w:vAlign w:val="center"/>
          </w:tcPr>
          <w:p w14:paraId="5475E555" w14:textId="77777777" w:rsidR="003944BC" w:rsidRPr="001F0DF6" w:rsidRDefault="003944BC" w:rsidP="0001139B">
            <w:r w:rsidRPr="001F0DF6">
              <w:t>3.59 (2.31- 5.58)</w:t>
            </w:r>
          </w:p>
          <w:p w14:paraId="49EBC745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vAlign w:val="center"/>
          </w:tcPr>
          <w:p w14:paraId="7548704A" w14:textId="77777777" w:rsidR="003944BC" w:rsidRPr="001F0DF6" w:rsidRDefault="003944BC" w:rsidP="0001139B">
            <w:r w:rsidRPr="001F0DF6">
              <w:t>1.53 (0.71- 3.28)</w:t>
            </w:r>
          </w:p>
          <w:p w14:paraId="7708B8FF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</w:t>
            </w:r>
            <w:r>
              <w:t>.</w:t>
            </w:r>
            <w:r w:rsidRPr="001F0DF6">
              <w:t>270</w:t>
            </w:r>
          </w:p>
        </w:tc>
      </w:tr>
      <w:tr w:rsidR="003944BC" w:rsidRPr="001845C5" w14:paraId="751C3458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426B37A6" w14:textId="77777777" w:rsidR="003944BC" w:rsidRPr="001F0DF6" w:rsidRDefault="003944BC" w:rsidP="0001139B">
            <w:pPr>
              <w:rPr>
                <w:lang w:val="de-DE"/>
              </w:rPr>
            </w:pPr>
            <w:proofErr w:type="spellStart"/>
            <w:r w:rsidRPr="001F0DF6">
              <w:rPr>
                <w:lang w:val="de-DE"/>
              </w:rPr>
              <w:t>Foetal</w:t>
            </w:r>
            <w:proofErr w:type="spellEnd"/>
            <w:r w:rsidRPr="001F0DF6">
              <w:rPr>
                <w:lang w:val="de-DE"/>
              </w:rPr>
              <w:t xml:space="preserve"> </w:t>
            </w:r>
            <w:proofErr w:type="spellStart"/>
            <w:r w:rsidRPr="001F0DF6">
              <w:rPr>
                <w:lang w:val="de-DE"/>
              </w:rPr>
              <w:t>distress</w:t>
            </w:r>
            <w:proofErr w:type="spellEnd"/>
            <w:r w:rsidRPr="001F0DF6">
              <w:t xml:space="preserve"> n, (%)</w:t>
            </w:r>
          </w:p>
        </w:tc>
        <w:tc>
          <w:tcPr>
            <w:tcW w:w="1464" w:type="dxa"/>
            <w:vAlign w:val="center"/>
          </w:tcPr>
          <w:p w14:paraId="2642B2AC" w14:textId="77777777" w:rsidR="003944BC" w:rsidRPr="001F0DF6" w:rsidRDefault="003944BC" w:rsidP="0001139B">
            <w:r w:rsidRPr="001F0DF6">
              <w:t>702 (4.66)</w:t>
            </w:r>
          </w:p>
        </w:tc>
        <w:tc>
          <w:tcPr>
            <w:tcW w:w="2799" w:type="dxa"/>
            <w:vAlign w:val="center"/>
          </w:tcPr>
          <w:p w14:paraId="67CD4261" w14:textId="77777777" w:rsidR="003944BC" w:rsidRPr="001F0DF6" w:rsidRDefault="003944BC" w:rsidP="0001139B">
            <w:r w:rsidRPr="001F0DF6">
              <w:t>2.42 (1.35- 4.32)</w:t>
            </w:r>
          </w:p>
          <w:p w14:paraId="48787188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05</w:t>
            </w:r>
          </w:p>
        </w:tc>
        <w:tc>
          <w:tcPr>
            <w:tcW w:w="2835" w:type="dxa"/>
            <w:vAlign w:val="center"/>
          </w:tcPr>
          <w:p w14:paraId="4FA856A2" w14:textId="77777777" w:rsidR="003944BC" w:rsidRPr="001F0DF6" w:rsidRDefault="003944BC" w:rsidP="0001139B">
            <w:r w:rsidRPr="001F0DF6">
              <w:t>7.10 (5.00-10.06)</w:t>
            </w:r>
          </w:p>
          <w:p w14:paraId="081051BB" w14:textId="77777777" w:rsidR="003944BC" w:rsidRPr="001F0DF6" w:rsidRDefault="003944BC" w:rsidP="0001139B">
            <w:r w:rsidRPr="001F0DF6">
              <w:t>p&lt;0.001</w:t>
            </w:r>
          </w:p>
        </w:tc>
      </w:tr>
      <w:tr w:rsidR="003944BC" w:rsidRPr="001845C5" w14:paraId="33FD5EB8" w14:textId="77777777" w:rsidTr="0001139B">
        <w:trPr>
          <w:trHeight w:val="695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103C3" w14:textId="77777777" w:rsidR="003944BC" w:rsidRPr="001F0DF6" w:rsidRDefault="003944BC" w:rsidP="0001139B">
            <w:pPr>
              <w:rPr>
                <w:lang w:val="de-DE"/>
              </w:rPr>
            </w:pPr>
            <w:proofErr w:type="spellStart"/>
            <w:r w:rsidRPr="001F0DF6">
              <w:rPr>
                <w:lang w:val="de-DE"/>
              </w:rPr>
              <w:t>Meconium</w:t>
            </w:r>
            <w:proofErr w:type="spellEnd"/>
            <w:r w:rsidRPr="001F0DF6">
              <w:t xml:space="preserve"> n, (%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5CA29FA" w14:textId="77777777" w:rsidR="003944BC" w:rsidRPr="001F0DF6" w:rsidRDefault="003944BC" w:rsidP="0001139B">
            <w:r w:rsidRPr="001F0DF6">
              <w:t>3,723 (24.70)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17B9495E" w14:textId="77777777" w:rsidR="003944BC" w:rsidRPr="001F0DF6" w:rsidRDefault="003944BC" w:rsidP="0001139B">
            <w:r w:rsidRPr="001F0DF6">
              <w:t>3.07 (2.54- 3.70)</w:t>
            </w:r>
          </w:p>
          <w:p w14:paraId="3A40640E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34B3CCF" w14:textId="77777777" w:rsidR="003944BC" w:rsidRPr="001F0DF6" w:rsidRDefault="003944BC" w:rsidP="0001139B">
            <w:r w:rsidRPr="001F0DF6">
              <w:t>3.11 (2.29-4.23)</w:t>
            </w:r>
          </w:p>
          <w:p w14:paraId="0868B53B" w14:textId="77777777" w:rsidR="003944BC" w:rsidRPr="001F0DF6" w:rsidRDefault="003944BC" w:rsidP="0001139B">
            <w:r w:rsidRPr="001F0DF6">
              <w:t>p&lt;0.001</w:t>
            </w:r>
          </w:p>
        </w:tc>
      </w:tr>
      <w:tr w:rsidR="003944BC" w:rsidRPr="001845C5" w14:paraId="403ED12D" w14:textId="77777777" w:rsidTr="0001139B">
        <w:trPr>
          <w:trHeight w:val="695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77ADC" w14:textId="77777777" w:rsidR="003944BC" w:rsidRPr="001845C5" w:rsidRDefault="003944BC" w:rsidP="0001139B">
            <w:pPr>
              <w:rPr>
                <w:b/>
                <w:lang w:val="de-DE"/>
              </w:rPr>
            </w:pPr>
            <w:r w:rsidRPr="001845C5">
              <w:rPr>
                <w:b/>
                <w:bCs/>
                <w:lang w:val="de-DE"/>
              </w:rPr>
              <w:t xml:space="preserve">Newborn </w:t>
            </w:r>
            <w:proofErr w:type="spellStart"/>
            <w:r w:rsidRPr="001845C5">
              <w:rPr>
                <w:b/>
                <w:bCs/>
                <w:lang w:val="de-DE"/>
              </w:rPr>
              <w:t>Characteristic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FE5E" w14:textId="77777777" w:rsidR="003944BC" w:rsidRPr="001845C5" w:rsidRDefault="003944BC" w:rsidP="0001139B"/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620B" w14:textId="77777777" w:rsidR="003944BC" w:rsidRPr="001845C5" w:rsidRDefault="003944BC" w:rsidP="0001139B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D309D" w14:textId="77777777" w:rsidR="003944BC" w:rsidRPr="001845C5" w:rsidRDefault="003944BC" w:rsidP="0001139B"/>
        </w:tc>
      </w:tr>
      <w:tr w:rsidR="003944BC" w:rsidRPr="001F0DF6" w14:paraId="7DCB31EE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44EB7288" w14:textId="77777777" w:rsidR="003944BC" w:rsidRPr="001F0DF6" w:rsidRDefault="003944BC" w:rsidP="0001139B">
            <w:r w:rsidRPr="001F0DF6">
              <w:t>*PTB n, (%)</w:t>
            </w:r>
          </w:p>
        </w:tc>
        <w:tc>
          <w:tcPr>
            <w:tcW w:w="1464" w:type="dxa"/>
            <w:vAlign w:val="center"/>
          </w:tcPr>
          <w:p w14:paraId="17959450" w14:textId="77777777" w:rsidR="003944BC" w:rsidRPr="001F0DF6" w:rsidRDefault="003944BC" w:rsidP="0001139B">
            <w:r w:rsidRPr="001F0DF6">
              <w:t>720 (4.78)</w:t>
            </w:r>
          </w:p>
        </w:tc>
        <w:tc>
          <w:tcPr>
            <w:tcW w:w="2799" w:type="dxa"/>
            <w:vAlign w:val="center"/>
          </w:tcPr>
          <w:p w14:paraId="606790C9" w14:textId="77777777" w:rsidR="003944BC" w:rsidRPr="001F0DF6" w:rsidRDefault="003944BC" w:rsidP="0001139B">
            <w:r w:rsidRPr="001F0DF6">
              <w:t>2.59 (1.92- 3.51)</w:t>
            </w:r>
          </w:p>
          <w:p w14:paraId="002A530E" w14:textId="77777777" w:rsidR="003944BC" w:rsidRPr="001F0DF6" w:rsidRDefault="003944BC" w:rsidP="0001139B">
            <w:r w:rsidRPr="001F0DF6">
              <w:t>p &lt;0.001</w:t>
            </w:r>
          </w:p>
        </w:tc>
        <w:tc>
          <w:tcPr>
            <w:tcW w:w="2835" w:type="dxa"/>
            <w:vAlign w:val="center"/>
          </w:tcPr>
          <w:p w14:paraId="72C0E001" w14:textId="77777777" w:rsidR="003944BC" w:rsidRPr="001F0DF6" w:rsidRDefault="003944BC" w:rsidP="0001139B">
            <w:r w:rsidRPr="001F0DF6">
              <w:t>2.00 (1.39-2.89)</w:t>
            </w:r>
          </w:p>
          <w:p w14:paraId="6C5E6EBD" w14:textId="77777777" w:rsidR="003944BC" w:rsidRPr="001F0DF6" w:rsidRDefault="003944BC" w:rsidP="0001139B">
            <w:r w:rsidRPr="001F0DF6">
              <w:t>p &lt;0.001</w:t>
            </w:r>
          </w:p>
        </w:tc>
      </w:tr>
      <w:tr w:rsidR="003944BC" w:rsidRPr="001F0DF6" w14:paraId="4F6AFACB" w14:textId="77777777" w:rsidTr="0001139B">
        <w:trPr>
          <w:trHeight w:val="695"/>
        </w:trPr>
        <w:tc>
          <w:tcPr>
            <w:tcW w:w="2222" w:type="dxa"/>
            <w:vAlign w:val="center"/>
          </w:tcPr>
          <w:p w14:paraId="77477F9A" w14:textId="77777777" w:rsidR="003944BC" w:rsidRPr="001F0DF6" w:rsidRDefault="003944BC" w:rsidP="0001139B">
            <w:r w:rsidRPr="001F0DF6">
              <w:t>Male n, (%)</w:t>
            </w:r>
          </w:p>
        </w:tc>
        <w:tc>
          <w:tcPr>
            <w:tcW w:w="1464" w:type="dxa"/>
            <w:vAlign w:val="center"/>
          </w:tcPr>
          <w:p w14:paraId="0CF738CD" w14:textId="77777777" w:rsidR="003944BC" w:rsidRPr="001F0DF6" w:rsidRDefault="003944BC" w:rsidP="0001139B">
            <w:r w:rsidRPr="001F0DF6">
              <w:t>7,792 (51.70)</w:t>
            </w:r>
          </w:p>
        </w:tc>
        <w:tc>
          <w:tcPr>
            <w:tcW w:w="2799" w:type="dxa"/>
            <w:vAlign w:val="center"/>
          </w:tcPr>
          <w:p w14:paraId="034ABBB6" w14:textId="77777777" w:rsidR="003944BC" w:rsidRPr="001F0DF6" w:rsidRDefault="003944BC" w:rsidP="0001139B">
            <w:r w:rsidRPr="001F0DF6">
              <w:t>1.44 (1.19- 1.74)</w:t>
            </w:r>
          </w:p>
          <w:p w14:paraId="650FE12C" w14:textId="77777777" w:rsidR="003944BC" w:rsidRPr="001F0DF6" w:rsidRDefault="003944BC" w:rsidP="0001139B">
            <w:r w:rsidRPr="001F0DF6">
              <w:t>p&lt;0.001</w:t>
            </w:r>
          </w:p>
        </w:tc>
        <w:tc>
          <w:tcPr>
            <w:tcW w:w="2835" w:type="dxa"/>
            <w:vAlign w:val="center"/>
          </w:tcPr>
          <w:p w14:paraId="2D3E4DB3" w14:textId="77777777" w:rsidR="003944BC" w:rsidRPr="001F0DF6" w:rsidRDefault="003944BC" w:rsidP="0001139B">
            <w:r w:rsidRPr="001F0DF6">
              <w:t>1.46 (1.19-1.79)</w:t>
            </w:r>
          </w:p>
          <w:p w14:paraId="4A37880B" w14:textId="77777777" w:rsidR="003944BC" w:rsidRPr="001F0DF6" w:rsidRDefault="003944BC" w:rsidP="0001139B">
            <w:r w:rsidRPr="001F0DF6">
              <w:t>p&lt;0.001</w:t>
            </w:r>
          </w:p>
        </w:tc>
      </w:tr>
      <w:tr w:rsidR="003944BC" w:rsidRPr="001F0DF6" w14:paraId="6751734B" w14:textId="77777777" w:rsidTr="0001139B">
        <w:trPr>
          <w:trHeight w:val="936"/>
        </w:trPr>
        <w:tc>
          <w:tcPr>
            <w:tcW w:w="2222" w:type="dxa"/>
            <w:vAlign w:val="center"/>
          </w:tcPr>
          <w:p w14:paraId="56240DB2" w14:textId="77777777" w:rsidR="003944BC" w:rsidRPr="001F0DF6" w:rsidRDefault="003944BC" w:rsidP="0001139B">
            <w:r w:rsidRPr="001F0DF6">
              <w:t>*LBW &lt;2500g n, (%)</w:t>
            </w:r>
          </w:p>
        </w:tc>
        <w:tc>
          <w:tcPr>
            <w:tcW w:w="1464" w:type="dxa"/>
            <w:vAlign w:val="center"/>
          </w:tcPr>
          <w:p w14:paraId="402E383C" w14:textId="77777777" w:rsidR="003944BC" w:rsidRPr="001F0DF6" w:rsidRDefault="003944BC" w:rsidP="0001139B">
            <w:r w:rsidRPr="001F0DF6">
              <w:t>1,877 (12.45)</w:t>
            </w:r>
          </w:p>
        </w:tc>
        <w:tc>
          <w:tcPr>
            <w:tcW w:w="2799" w:type="dxa"/>
            <w:vAlign w:val="center"/>
          </w:tcPr>
          <w:p w14:paraId="48303614" w14:textId="77777777" w:rsidR="003944BC" w:rsidRPr="001F0DF6" w:rsidRDefault="003944BC" w:rsidP="0001139B">
            <w:r w:rsidRPr="001F0DF6">
              <w:t>2.11 (1.69- 2.64)</w:t>
            </w:r>
          </w:p>
          <w:p w14:paraId="7C9786C3" w14:textId="77777777" w:rsidR="003944BC" w:rsidRPr="001F0DF6" w:rsidRDefault="003944BC" w:rsidP="0001139B">
            <w:r w:rsidRPr="001F0DF6">
              <w:t>p &lt;0.001</w:t>
            </w:r>
          </w:p>
        </w:tc>
        <w:tc>
          <w:tcPr>
            <w:tcW w:w="2835" w:type="dxa"/>
            <w:vAlign w:val="center"/>
          </w:tcPr>
          <w:p w14:paraId="5C19DD73" w14:textId="77777777" w:rsidR="003944BC" w:rsidRPr="001F0DF6" w:rsidRDefault="003944BC" w:rsidP="0001139B">
            <w:r w:rsidRPr="001F0DF6">
              <w:t>**Not included in the final multivariable model</w:t>
            </w:r>
          </w:p>
        </w:tc>
      </w:tr>
      <w:tr w:rsidR="003944BC" w:rsidRPr="001F0DF6" w14:paraId="79B62124" w14:textId="77777777" w:rsidTr="0001139B">
        <w:trPr>
          <w:trHeight w:val="695"/>
        </w:trPr>
        <w:tc>
          <w:tcPr>
            <w:tcW w:w="2222" w:type="dxa"/>
            <w:shd w:val="clear" w:color="auto" w:fill="auto"/>
            <w:vAlign w:val="center"/>
          </w:tcPr>
          <w:p w14:paraId="3AC10161" w14:textId="77777777" w:rsidR="003944BC" w:rsidRPr="001F0DF6" w:rsidRDefault="003944BC" w:rsidP="0001139B">
            <w:r w:rsidRPr="001F0DF6">
              <w:t>*LGA n, (%)</w:t>
            </w:r>
          </w:p>
        </w:tc>
        <w:tc>
          <w:tcPr>
            <w:tcW w:w="1464" w:type="dxa"/>
            <w:shd w:val="clear" w:color="auto" w:fill="auto"/>
            <w:vAlign w:val="center"/>
          </w:tcPr>
          <w:p w14:paraId="195EA6C1" w14:textId="77777777" w:rsidR="003944BC" w:rsidRPr="001F0DF6" w:rsidRDefault="003944BC" w:rsidP="0001139B">
            <w:r w:rsidRPr="001F0DF6">
              <w:t>281 (1.86)</w:t>
            </w:r>
          </w:p>
        </w:tc>
        <w:tc>
          <w:tcPr>
            <w:tcW w:w="2799" w:type="dxa"/>
            <w:vAlign w:val="center"/>
          </w:tcPr>
          <w:p w14:paraId="5F2FFCA6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t>1</w:t>
            </w:r>
            <w:r w:rsidRPr="001F0DF6">
              <w:rPr>
                <w:lang w:val="es-ES"/>
              </w:rPr>
              <w:t>.55 (0.88- 2.73)</w:t>
            </w:r>
          </w:p>
          <w:p w14:paraId="4EFC5188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 xml:space="preserve">p </w:t>
            </w:r>
            <w:r>
              <w:rPr>
                <w:lang w:val="es-ES"/>
              </w:rPr>
              <w:t>=</w:t>
            </w:r>
            <w:r w:rsidRPr="001F0DF6">
              <w:rPr>
                <w:lang w:val="es-ES"/>
              </w:rPr>
              <w:t>0.124</w:t>
            </w:r>
          </w:p>
        </w:tc>
        <w:tc>
          <w:tcPr>
            <w:tcW w:w="2835" w:type="dxa"/>
            <w:vAlign w:val="center"/>
          </w:tcPr>
          <w:p w14:paraId="40D0B775" w14:textId="77777777" w:rsidR="003944BC" w:rsidRPr="001F0DF6" w:rsidRDefault="003944BC" w:rsidP="0001139B">
            <w:r w:rsidRPr="001F0DF6">
              <w:t>2.69 (1.50-4.83)</w:t>
            </w:r>
          </w:p>
          <w:p w14:paraId="221AD04F" w14:textId="77777777" w:rsidR="003944BC" w:rsidRPr="001F0DF6" w:rsidRDefault="003944BC" w:rsidP="0001139B">
            <w:r w:rsidRPr="001F0DF6">
              <w:t>P&lt;0.001</w:t>
            </w:r>
          </w:p>
        </w:tc>
      </w:tr>
      <w:tr w:rsidR="003944BC" w:rsidRPr="001F0DF6" w14:paraId="366BCC60" w14:textId="77777777" w:rsidTr="0001139B">
        <w:trPr>
          <w:trHeight w:val="695"/>
        </w:trPr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255FE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>*SGA n, (%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9CB1D" w14:textId="77777777" w:rsidR="003944BC" w:rsidRPr="001F0DF6" w:rsidRDefault="003944BC" w:rsidP="0001139B">
            <w:pPr>
              <w:rPr>
                <w:lang w:val="es-ES"/>
              </w:rPr>
            </w:pPr>
            <w:r w:rsidRPr="001F0DF6">
              <w:rPr>
                <w:lang w:val="es-ES"/>
              </w:rPr>
              <w:t>3,036 (20.14)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vAlign w:val="center"/>
          </w:tcPr>
          <w:p w14:paraId="5D01E935" w14:textId="77777777" w:rsidR="003944BC" w:rsidRPr="001F0DF6" w:rsidRDefault="003944BC" w:rsidP="0001139B">
            <w:r w:rsidRPr="001F0DF6">
              <w:t>1.38 (1.11- 1.71)</w:t>
            </w:r>
          </w:p>
          <w:p w14:paraId="2D5C6FA5" w14:textId="77777777" w:rsidR="003944BC" w:rsidRPr="001F0DF6" w:rsidRDefault="003944BC" w:rsidP="0001139B">
            <w:r w:rsidRPr="001F0DF6">
              <w:t xml:space="preserve">p </w:t>
            </w:r>
            <w:r>
              <w:t>=</w:t>
            </w:r>
            <w:r w:rsidRPr="001F0DF6">
              <w:t>0.0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E33DB2A" w14:textId="77777777" w:rsidR="003944BC" w:rsidRPr="001F0DF6" w:rsidRDefault="003944BC" w:rsidP="0001139B">
            <w:r w:rsidRPr="001F0DF6">
              <w:t>**Not included in the final multivariable model</w:t>
            </w:r>
          </w:p>
        </w:tc>
      </w:tr>
    </w:tbl>
    <w:p w14:paraId="608C4ADA" w14:textId="77777777" w:rsidR="00B25574" w:rsidRDefault="00B25574"/>
    <w:p w14:paraId="01206E15" w14:textId="77777777" w:rsidR="003944BC" w:rsidRPr="001845C5" w:rsidRDefault="003944BC" w:rsidP="003944BC">
      <w:r w:rsidRPr="001845C5">
        <w:t xml:space="preserve">*APH: antepartum haemorrhage; </w:t>
      </w:r>
      <w:r>
        <w:t>L</w:t>
      </w:r>
      <w:r w:rsidRPr="001845C5">
        <w:t xml:space="preserve">BW: </w:t>
      </w:r>
      <w:r>
        <w:t xml:space="preserve">Low </w:t>
      </w:r>
      <w:r w:rsidRPr="001845C5">
        <w:t>birth weight;</w:t>
      </w:r>
      <w:r>
        <w:t xml:space="preserve"> LGA: large-for-gestational age</w:t>
      </w:r>
      <w:r w:rsidRPr="001845C5">
        <w:t>; PROM: prolonged rupture of membranes; PTB: preterm birth; SGA: small-for-gestational age</w:t>
      </w:r>
    </w:p>
    <w:p w14:paraId="542BC9C9" w14:textId="77777777" w:rsidR="003944BC" w:rsidRDefault="003944BC" w:rsidP="003944BC">
      <w:r w:rsidRPr="002E1272">
        <w:t xml:space="preserve">** </w:t>
      </w:r>
      <w:r w:rsidRPr="007273A5">
        <w:t>Low birth weight (&lt;2,500g) and SGA variables were not included in the final multivariable model because these are collinear with prematurity.</w:t>
      </w:r>
    </w:p>
    <w:p w14:paraId="2EE8F9AA" w14:textId="77777777" w:rsidR="003944BC" w:rsidRPr="007273A5" w:rsidRDefault="003944BC" w:rsidP="003944BC">
      <w:pPr>
        <w:jc w:val="both"/>
        <w:rPr>
          <w:bCs/>
          <w:lang w:bidi="en-US"/>
        </w:rPr>
      </w:pPr>
      <w:r>
        <w:rPr>
          <w:bCs/>
          <w:lang w:bidi="en-US"/>
        </w:rPr>
        <w:t>***</w:t>
      </w:r>
      <w:r w:rsidRPr="007273A5">
        <w:rPr>
          <w:bCs/>
          <w:lang w:bidi="en-US"/>
        </w:rPr>
        <w:t>Separate models were fitted for maternal, delivery and newborn characteristics with adjustment for maternal confounders, maternal and delivery confounders, and maternal, delivery and newborn confounders in each model respectively.</w:t>
      </w:r>
    </w:p>
    <w:p w14:paraId="3ABEC54D" w14:textId="77777777" w:rsidR="003944BC" w:rsidRDefault="003944BC">
      <w:bookmarkStart w:id="0" w:name="_GoBack"/>
      <w:bookmarkEnd w:id="0"/>
    </w:p>
    <w:sectPr w:rsidR="003944BC" w:rsidSect="007642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4BC"/>
    <w:rsid w:val="003944BC"/>
    <w:rsid w:val="007642BF"/>
    <w:rsid w:val="00B2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E751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4B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1</Characters>
  <Application>Microsoft Macintosh Word</Application>
  <DocSecurity>0</DocSecurity>
  <Lines>21</Lines>
  <Paragraphs>6</Paragraphs>
  <ScaleCrop>false</ScaleCrop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janet</dc:creator>
  <cp:keywords/>
  <dc:description/>
  <cp:lastModifiedBy>sophie janet</cp:lastModifiedBy>
  <cp:revision>1</cp:revision>
  <dcterms:created xsi:type="dcterms:W3CDTF">2017-12-07T12:03:00Z</dcterms:created>
  <dcterms:modified xsi:type="dcterms:W3CDTF">2017-12-07T12:05:00Z</dcterms:modified>
</cp:coreProperties>
</file>